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762" w:rsidRPr="00BD476D" w:rsidRDefault="00BD476D">
      <w:pPr>
        <w:rPr>
          <w:b/>
        </w:rPr>
      </w:pPr>
      <w:r w:rsidRPr="00BD476D">
        <w:rPr>
          <w:rFonts w:hint="eastAsia"/>
          <w:b/>
        </w:rPr>
        <w:t>Supplement table 1 The top 100-cited systematic review/meta-analysis in tuberculosis research</w:t>
      </w:r>
    </w:p>
    <w:p w:rsidR="00BD476D" w:rsidRDefault="00BD476D"/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/>
      </w:tblPr>
      <w:tblGrid>
        <w:gridCol w:w="725"/>
        <w:gridCol w:w="6850"/>
        <w:gridCol w:w="854"/>
      </w:tblGrid>
      <w:tr w:rsidR="00BD476D" w:rsidRPr="00F81F9E" w:rsidTr="0060550B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an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it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number</w:t>
            </w: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ai M, Zwerling A, Menzies D. Systematic review: T-cell-based assays for the diagnosis of latent tuberculosis infection: an update. Ann Intern Med. 2008;149(3):177-84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2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enzies D, Pai M, Comstock G. Meta-analysis: new tests for the diagnosis of latent tuberculosis infection: areas of uncertainty and recommendations for research. Ann Intern Med. 2007;146(5):340-5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8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ai M, Riley LW, Colford JM, Jr. Interferon-gamma assays in the immunodiagnosis of tuberculosis: a systematic review. Lancet Infect Dis. 2004;4(12):761-7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lynn JR, Whiteley J, Bifani PJ, Kremer K, van Soolingen D. Worldwide occurrence of Beijing/W strains of Mycobacterium tuberculosis: a systematic review. Emerg Infect Dis. 2002;8(8):843-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runz BB, Fine P, Dye C. Effect of BCG vaccination on childhood tuberculous meningitis and miliary tuberculosis worldwide: a meta-analysis and assessment of cost-effectiveness. Lancet. 2006;367(9517):1173-8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ang L, Turner MO, Elwood RK, Schulzer M, FitzGerald JM. A meta-analysis of the effect of Bacille Calmette Guerin vaccination on tuberculin skin test measurements. Thorax. 2002;57(9):804-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Jeon CY, Murray MB. Diabetes mellitus increases the risk of active tuberculosis: a systematic review of 13 observational studies. PLoS Med. 2008;5(7):e15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eingart KR, Henry M, Ng V, Hopewell PC, Ramsay A, Cunningham J, et al. Fluorescence versus conventional sputum smear microscopy for tuberculosis: a systematic review. Lancet Infect Dis. 2006;6(9):570-8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5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noaham KE, Clarke A. Low serum vitamin D levels and tuberculosis: a systematic review and meta-analysis. Int J Epidemiol. 2008;37(1):113-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orla DG, Yimer S, Bjune GA. A systematic review of delay in the diagnosis and treatment of tuberculosis. BMC Public Health. 2008;8:15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etahun H, Harrington M, O'Brien R, Nunn P. Diagnosis of smear-negative pulmonary tuberculosis in people with HIV infection or AIDS in resource-constrained settings: informing urgent policy changes. Lancet. 2007;369(9578):2042-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renstein EW, Basu S, Shah NS, Andrews JR, Friedland GH, Moll AP, et al. Treatment outcomes among patients with multidrug-resistant tuberculosis: systematic review and meta-analysis. Lancet Infect Dis. 2009;9(3):153-6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iel R, Goletti D, Ferrara G, Bothamley G, Cirillo D, Kampmann B, et al. Interferon-gamma release assays for the diagnosis of latent Mycobacterium tuberculosis infection: a systematic review and meta-analysis. Eur Respir J. 2011;37(1):88-9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eingart KR, Ng V, Henry M, Hopewell PC, Ramsay A, Cunningham J, et al. Sputum processing methods to improve the sensitivity of smear microscopy for tuberculosis: a systematic review. Lancet Infect Dis. 2006;6(10):664-7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in HH, Ezzati M, Murray M. Tobacco smoke, indoor air pollution and tuberculosis: a systematic review and meta-analysis. PLoS Med. 2007;4(1):e2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unro SA, Lewin SA, Smith HJ, Engel ME, Fretheim A, Volmink J. Patient adherence to tuberculosis treatment: a systematic review of qualitative research. PLoS Med. 2007;4(7):e238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innes J, Deeks J, Kunst H, Gibson A, Cummins E, Waugh N, et al. A systematic review of rapid diagnostic tests for the detection of tuberculosis infection. Health Technol Assess. 2007;11(3):1-19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7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ster M, Sotgiu G, Lange C, Giehl C, Girardi E, Migliori GB, et al. Interferon-gamma release assays for the diagnosis of active tuberculosis: a systematic review and meta-analysis. Eur Respir J. 2011;37(1):100-1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5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ai M, Flores LL, Pai N, Hubbard A, Riley LW, Colford JM, Jr. Diagnostic accuracy of nucleic acid amplification tests for tuberculous meningitis: a systematic review and meta-analysis. Lancet Infect Dis. 2003;3(10):633-43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ates MN, Khalakdina A, Pai M, Chang L, Lessa F, Smith KR. Risk of tuberculosis from exposure to tobacco smoke: a systematic review and meta-analysis. Arch Intern Med. 2007;167(4):335-4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erne JA, Rodrigues LC, Guedes IN. Does the efficacy of BCG decline with time since vaccination? Int J Tuberc Lung Dis. 1998;2(3):200-7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ing DI, Zwerling AA, Pai M. GenoType MTBDR assays for the diagnosis of multidrug-resistant tuberculosis: a meta-analysis. Eur Respir J. 2008;32(5):1165-7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2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ucher HC, Griffith LE, Guyatt GH, Sudre P, Naef M, Sendi P, et al. Isoniazid prophylaxis for tuberculosis in HIV infection: a meta-analysis of randomized controlled trials. AIDS. 1999;13(4):501-7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angaka MX, Wilkinson KA, Glynn JR, Ling D, Menzies D, Mwansa-Kambafwile J, et al. Predictive value of interferon-gamma release assays for incident active tuberculosis: a systematic review and meta-analysis. Lancet Infect Dis. 2012;12(1):45-55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Johnston JC, Shahidi NC, Sadatsafavi M, Fitzgerald JM. Treatment outcomes of multidrug-resistant tuberculosis: a systematic review and meta-analysis. PLoS One. 2009;4(9):e691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austini A, Hall AJ, Perucci CA. Risk factors for multidrug resistant tuberculosis in Europe: a systematic review. Thorax. 2006;61(2):158-63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rrison J, Pai M, Hopewell PC. Tuberculosis and latent tuberculosis infection in close contacts of people with pulmonary tuberculosis in low-income and middle-income countries: a systematic review and meta-analysis. Lancet Infect Dis. 2008;8(6):359-68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rgan M, Kalantri S, Flores L, Pai M. A commercial line probe assay for the rapid detection of rifampicin resistance in Mycobacterium tuberculosis: a systematic review and meta-analysis. BMC Infect Dis. 2005;5:6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rewer TF. Preventing tuberculosis with bacillus Calmette-Guerin vaccine: a meta-analysis of the literature. Clin Infect Dis. 2000;31 Suppl 3:S64-7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Joshi R, Reingold AL, Menzies D, Pai M. Tuberculosis among health-care workers in low- and middle-income countries: a systematic review. PLoS Med. 2006;3(12):e49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lama K, Chiang CY, Enarson DA, Hassmiller K, Fanning A, Gupta P, et al. Tobacco and tuberculosis: a qualitative systematic review and meta-analysis. Int J Tuberc Lung Dis. 2007;11(10):1049-6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etahun H, Kittikraisak W, Heilig CM, Corbett EL, Ayles H, Cain KP, et al. Development of a standardized screening rule for tuberculosis in people living with HIV in resource-constrained settings: individual participant data meta-analysis of observational studies. PLoS Med. 2011;8(1):e100039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huja SD, Ashkin D, Avendano M, Banerjee R, Bauer M, Bayona JN, et al. Multidrug resistant pulmonary tuberculosis treatment regimens and patient outcomes: an individual patient data meta-analysis of 9,153 patients. PLoS Med. 2012;9(8):e100130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Jacobson KR, Tierney DB, Jeon CY, Mitnick CD, Murray MB. Treatment outcomes among patients with extensively drug-resistant tuberculosis: systematic review and meta-analysis. Clin Infect Dis. </w:t>
            </w: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010;51(1):6-1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1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onnroth K, Williams BG, Stadlin S, Jaramillo E, Dye C. Alcohol use as a risk factor for tuberculosis - a systematic review. BMC Public Health. 2008;8:28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urray CJ, Ortblad KF, Guinovart C, Lim SS, Wolock TM, Roberts DA, et al. Global, regional, and national incidence and mortality for HIV, tuberculosis, and malaria during 1990-2013: a systematic analysis for the Global Burden of Disease Study 2013. Lancet. 2014;384(9947):1005-7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armiento OL, Weigle KA, Alexander J, Weber DJ, Miller WC. Assessment by meta-analysis of PCR for diagnosis of smear-negative pulmonary tuberculosis. J Clin Microbiol. 2003;41(7):3233-4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reeramareddy CT, Panduru KV, Menten J, Van den Ende J. Time delays in diagnosis of pulmonary tuberculosis: a systematic review of literature. BMC Infect Dis. 2009;9:9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eingart KR, Henry M, Laal S, Hopewell PC, Ramsay A, Menzies D, et al. Commercial serological antibody detection tests for the diagnosis of pulmonary tuberculosis: a systematic review. PLoS Med. 2007;4(6):e20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attamanchi A, Smith R, Steingart KR, Metcalfe JZ, Date A, Coleman C, et al. Interferon-gamma release assays for the diagnosis of latent tuberculosis infection in HIV-infected individuals: a systematic review and meta-analysis. J Acquir Immune Defic Syndr. 2011;56(3):230-8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an Zyl-Smit RN, Zwerling A, Dheda K, Pai M. Within-subject variability of interferon-g assay results for tuberculosis and boosting effect of tuberculin skin testing: a systematic review. PLoS One. 2009;4(12):e8517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ai M, Flores LL, Hubbard A, Riley LW, Colford JM, Jr. Nucleic acid amplification tests in the diagnosis of tuberculous pleuritis: a systematic review and meta-analysis. BMC Infect Dis. 2004;4: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ing DI, Flores LL, Riley LW, Pai M. Commercial nucleic-acid amplification tests for diagnosis of pulmonary tuberculosis in respiratory specimens: meta-analysis and meta-regression. PLoS One. 2008;3(2):e153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ndalakas AM, Detjen AK, Hesseling AC, Benedetti A, Menzies D. Interferon-gamma release assays and childhood tuberculosis: systematic review and meta-analysis. Int J Tuberc Lung Dis. 2011;15(8):1018-3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ilkinson D, Squire SB, Garner P. Effect of preventive treatment for tuberculosis in adults infected with HIV: systematic review of randomised placebo controlled trials. BMJ. 1998;317(7159):625-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aker MA, Harries AD, Jeon CY, Hart JE, Kapur A, Lonnroth K, et al. The impact of diabetes on tuberculosis treatment outcomes: a systematic review. BMC Med. 2011;9:8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lores LL, Pai M, Colford JM, Jr., Riley LW. In-house nucleic acid amplification tests for the detection of Mycobacterium tuberculosis in sputum specimens: meta-analysis and meta-regression. BMC Microbiol. 2005;5:55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uthar AB, Lawn SD, del Amo J, Getahun H, Dye C, Sculier D, et al. Antiretroviral therapy for prevention of tuberculosis in adults with HIV: a systematic review and meta-analysis. PLoS Med. 2012;9(7):e100127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iang QL, Shi HZ, Wang K, Qin SM, Qin XJ. Diagnostic accuracy of adenosine deaminase in tuberculous pleurisy: a meta-analysis. Respir Med. 2008;102(5):744-5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tgiu G, Centis R, D'Ambrosio L, Alffenaar JW, Anger HA, Caminero JA, et al. Efficacy, safety and tolerability of linezolid containing regimens in treating MDR-TB and XDR-TB: systematic review and meta-analysis. Eur Respir J. 2012;40(6):1430-4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otgiu G, Ferrara G, Matteelli A, Richardson MD, Centis R, Ruesch-Gerdes S, et al. Epidemiology and clinical management of XDR-TB: a systematic review by TBNET. Eur Respir J. 2009;33(4):871-8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eingart KR, Dendukuri N, Henry M, Schiller I, Nahid P, Hopewell PC, et al. Performance of purified antigens for serodiagnosis of pulmonary tuberculosis: a meta-analysis. Clin Vaccine Immunol. 2009;16(2):260-7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alzon D, Gandhi N, Migliori GB, Sotgiu G, Cox HS, Holtz TH, et al. Resistance to fluoroquinolones and second-line injectable drugs: impact on multidrug-resistant TB outcomes. Eur Respir J. 2013;42(1):156-68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se SR, Ramsay A, Ng V, Henry M, Hopewell PC, Cunningham J, et al. Yield of serial sputum specimen examinations in the diagnosis of pulmonary tuberculosis: a systematic review. Int J Tuberc Lung Dis. 2007;11(5):485-95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Jiang J, Shi HZ, Liang QL, Qin SM, Qin XJ. Diagnostic value of interferon-gamma in tuberculous pleurisy: a metaanalysis. Chest. 2007;131(4):1133-4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ruciani M, Scarparo C, Malena M, Bosco O, Serpelloni G, Mengoli C. Meta-analysis of BACTEC MGIT 960 and BACTEC 460 TB, with or without solid media, for detection of mycobacteria. J Clin Microbiol. 2004;42(5):2321-5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ew W, Pai M, Oxlade O, Martin D, Menzies D. Initial drug resistance and tuberculosis treatment outcomes: systematic review and meta-analysis. Ann Intern Med. 2008;149(2):123-3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hang K, Lu W, Wang J, Zhang K, Jia S, Li F, et al. Rapid and effective diagnosis of tuberculosis and rifampicin resistance with Xpert MTB/RIF assay: a meta-analysis. J Infect. 2012;64(6):580-8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reco S, Girardi E, Masciangelo R, Capoccetta GB, Saltini C. Adenosine deaminase and interferon gamma measurements for the diagnosis of tuberculous pleurisy: a meta-analysis. Int J Tuberc Lung Dis. 2003;7(8):777-8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alcells ME, Thomas SL, Godfrey-Faussett P, Grant AD. Isoniazid preventive therapy and risk for resistant tuberculosis. Emerg Infect Dis. 2006;12(5):744-5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olmink J, Garner P. Systematic review of randomised controlled trials of strategies to promote adherence to tuberculosis treatment. BMJ. 1997;315(7120):1403-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wanga F, Hoffner S, Haile M, Joloba ML. Direct susceptibility testing for multi drug resistant tuberculosis: a meta-analysis. BMC Infect Dis. 2009;9:67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werling A, van den Hof S, Scholten J, Cobelens F, Menzies D, Pai M. Interferon-gamma release assays for tuberculosis screening of healthcare workers: a systematic review. Thorax. 2012;67(1):62-7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na J, Valls V. Short-course therapy with rifampin plus isoniazid, compared with standard therapy with isoniazid, for latent tuberculosis infection: a meta-analysis. Clin Infect Dis. 2005;40(5):670-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anai FM, Bzeizi KI. Systematic review: tuberculous peritonitis--presenting features, diagnostic strategies and treatment. Aliment Pharmacol Ther. 2005;22(8):685-70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iel R, Loddenkemper R, Nienhaus A. Predictive value of interferon-gamma release assays and tuberculin skin testing for progression from latent TB infection to disease state: a meta-analysis. Chest. 2012;142(1):63-75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igliori GB, Sotgiu G, Gandhi NR, Falzon D, DeRiemer K, Centis R, et al. Drug resistance beyond extensively drug-resistant tuberculosis: individual patient data meta-analysis. Eur Respir J. 2013;42(1):169-7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yes J, Popay J. Directly observed therapy and tuberculosis: how can a systematic review of qualitative research contribute to improving services? A qualitative meta-synthesis. J Adv Nurs. 2007;57(3):227-43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han FA, Minion J, Pai M, Royce S, Burman W, Harries AD, et al. Treatment of active tuberculosis in HIV-coinfected patients: a systematic review and meta-analysis. Clin Infect Dis. 2010;50(9):1288-9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ox GJ, Barry SE, Britton WJ, Marks GB. Contact investigation for tuberculosis: a systematic review and meta-analysis. Eur Respir J. 2013;41(1):140-5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iemersma EW, van der Werf MJ, Borgdorff MW, Williams BG, Nagelkerke NJ. Natural history of tuberculosis: duration and fatality of untreated pulmonary tuberculosis in HIV negative patients: a systematic review. PLoS One. 2011;6(4):e1760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rez-Guzman C, Vargas MH, Torres-Cruz A, Villarreal-Velarde H. Does aging modify pulmonary tuberculosis?: A meta-analytical review. Chest. 1999;116(4):961-7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hm J, Samokhvalov AV, Neuman MG, Room R, Parry C, Lonnroth K, et al. The association between alcohol use, alcohol use disorders and tuberculosis (TB). A systematic review. BMC Public Health. 2009;9:45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acheco AG, Cardoso CC, Moraes MO. IFNG +874T/A, IL10 -1082G/A and TNF -308G/A polymorphisms in association with tuberculosis susceptibility: a meta-analysis study. Hum Genet. 2008;123(5):477-8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chingaidze S, Wiysonge CS, Gonzalez-Angulo Y, Hatherill M, Moyo S, Hanekom W, et al. The utility of an interferon gamma release assay for diagnosis of latent tuberculosis infection and disease in children: a systematic review and meta-analysis. Pediatr Infect Dis J. 2011;30(8):694-70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</w:tr>
      <w:tr w:rsidR="00BD476D" w:rsidRPr="00F81F9E" w:rsidTr="0060550B">
        <w:trPr>
          <w:trHeight w:val="154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ao L, Tao Y, Zhang L, Jin Q. Vitamin D receptor genetic polymorphisms and tuberculosis: updated systematic review and meta-analysis. Int J Tuberc Lung Dis. 2010;14(1):15-23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irsch-Moverman Y, Daftary A, Franks J, Colson PW. Adherence to treatment for latent tuberculosis infection: systematic review of studies in the US and Canada. Int J Tuberc Lung Dis. 2008;12(11):1235-5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rtin A, Portaels F, Palomino JC. Colorimetric redox-indicator methods for the rapid detection of multidrug resistance in Mycobacterium tuberculosis: a systematic review and meta-analysis. J Antimicrob Chemother. 2007;59(2):175-83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eingart KR, Flores LL, Dendukuri N, Schiller I, Laal S, Ramsay A, et al. Commercial serological tests for the diagnosis of active pulmonary and extrapulmonary tuberculosis: an updated systematic review and meta-analysis. PLoS Med. 2011;8(8):e100106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i HT, Zhang TT, Zhou YQ, Huang QH, Huang J. SLC11A1 (formerly NRAMP1) gene polymorphisms and tuberculosis susceptibility: a meta-analysis. Int J Tuberc Lung Dis. 2006;10(1):3-1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aussano I, Williams BG, Nunn P, Beggiato M, Fedeli U, Scano F. Tuberculosis incidence in prisons: a systematic review. PLoS Med. 2010;7(12):e100038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etcalfe JZ, Everett CK, Steingart KR, Cattamanchi A, Huang L, Hopewell PC, et al. Interferon-gamma release assays for active pulmonary tuberculosis diagnosis in adults in low- and middle-income countries: systematic review and meta-analysis. J Infect Dis. 2011;204 Suppl 4:S1120-9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ranzer K, Houben RM, Glynn JR, Bekker LG, Wood R, Lawn SD. Yield of HIV-associated tuberculosis during intensified case finding in resource-limited settings: a systematic review and meta-analysis. Lancet Infect Dis. 2010;10(2):93-10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enzies D, Benedetti A, Paydar A, Martin I, Royce S, Pai M, et al. Effect of duration and intermittency of rifampin on tuberculosis treatment outcomes: a systematic review and meta-analysis. PLoS Med. 2009;6(9):e100014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inion J, Leung E, Menzies D, Pai M. Microscopic-observation drug susceptibility and thin layer agar assays for the detection of drug resistant tuberculosis: a systematic review and meta-analysis. Lancet Infect Dis. 2010;10(10):688-98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iquelme A, Calvo M, Salech F, Valderrama S, Pattillo A, Arellano M, et al. Value of adenosine deaminase (ADA) in ascitic fluid for the diagnosis of tuberculous peritonitis: a meta-analysis. J Clin Gastroenterol. 2006;40(8):705-1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enzies D, Benedetti A, Paydar A, Royce S, Madhukar P, Burman W, et al. Standardized treatment of active tuberculosis in patients with previous treatment and/or with mono-resistance to isoniazid: a systematic review and meta-analysis. PLoS Med. 2009;6(9):e100015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inion J, Leung E, Talbot E, Dheda K, Pai M, Menzies D. Diagnosing tuberculosis with urine lipoarabinomannan: systematic review and meta-analysis. Eur Respir J. 2011;38(6):1398-405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uchindran S, Brouwer ES, Van Rie A. Is HIV infection a risk factor for multi-drug resistant tuberculosis? A systematic review. PLoS One. 2009;4(5):e5561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rtin A, Panaiotov S, Portaels F, Hoffner S, Palomino JC, Angeby K. The nitrate reductase assay for the rapid detection of isoniazid and rifampicin resistance in Mycobacterium tuberculosis: a systematic review and meta-analysis. J Antimicrob Chemother. 2008;62(1):56-6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eingart KR, Henry M, Laal S, Hopewell PC, Ramsay A, Menzies D, et al. A systematic review of commercial serological antibody detection tests for the diagnosis of extrapulmonary tuberculosis. Thorax. 2007;62(10):911-8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onnroth K, Williams BG, Cegielski P, Dye C. A consistent log-linear relationship between tuberculosis incidence and body mass index. Int J Epidemiol. 2010;39(1):149-55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ai M, Kalantri S, Pascopella L, Riley LW, Reingold AL. Bacteriophage-based assays for the rapid detection of rifampicin resistance in Mycobacterium tuberculosis: a meta-analysis. J Infect. 2005;51(3):175-87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eorghiou SB, Magana M, Garfein RS, Catanzaro DG, Catanzaro A, Rodwell TC. Evaluation of genetic mutations associated with Mycobacterium tuberculosis resistance to amikacin, kanamycin and capreomycin: a systematic review. PLoS One. 2012;7(3):e33275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orne DJ, Royce SE, Gooze L, Narita M, Hopewell PC, Nahid P, et al. Sputum monitoring during tuberculosis treatment for predicting outcome: systematic review and meta-analysis. Lancet Infect Dis. 2010;10(6):387-94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ttehad D, Schaaf HS, Seddon JA, Cooke GS, Ford N. Treatment outcomes for children with multidrug-resistant tuberculosis: a systematic review and meta-analysis. Lancet Infect Dis. 2012;12(6):449-56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ewis SJ, Baker I, Davey Smith G. Meta-analysis of vitamin D receptor polymorphisms and pulmonary tuberculosis risk. Int J Tuberc Lung Dis. 2005;9(10):1174-7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ngtani P, Abubakar I, Ariti C, Beynon R, Pimpin L, Fine PE, et al. Protection by BCG vaccine against tuberculosis: a systematic review of randomized controlled trials. Clin Infect Dis. 2014;58(4):470-80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un F, Chen Y, Xiang Y, Zhan S. Drug-metabolising enzyme polymorphisms and predisposition to anti-tuberculosis drug-induced liver injury: a meta-analysis. Int J Tuberc Lung Dis. 2008;12(9):994-1002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</w:tr>
      <w:tr w:rsidR="00BD476D" w:rsidRPr="00F81F9E" w:rsidTr="0060550B">
        <w:trPr>
          <w:trHeight w:val="285"/>
        </w:trPr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hideMark/>
          </w:tcPr>
          <w:p w:rsidR="00BD476D" w:rsidRPr="00F81F9E" w:rsidRDefault="00BD476D" w:rsidP="0060550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x HS, Morrow M, Deutschmann PW. Long term efficacy of DOTS regimens for tuberculosis: systematic review. BMJ. 2008;336(7642):484-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D476D" w:rsidRPr="00F81F9E" w:rsidRDefault="00BD476D" w:rsidP="006055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F81F9E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</w:tr>
    </w:tbl>
    <w:p w:rsidR="00BD476D" w:rsidRDefault="00BD476D"/>
    <w:sectPr w:rsidR="00BD476D" w:rsidSect="007B0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62CD" w:rsidRDefault="00BE62CD" w:rsidP="00BD476D">
      <w:r>
        <w:separator/>
      </w:r>
    </w:p>
  </w:endnote>
  <w:endnote w:type="continuationSeparator" w:id="1">
    <w:p w:rsidR="00BE62CD" w:rsidRDefault="00BE62CD" w:rsidP="00BD47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62CD" w:rsidRDefault="00BE62CD" w:rsidP="00BD476D">
      <w:r>
        <w:separator/>
      </w:r>
    </w:p>
  </w:footnote>
  <w:footnote w:type="continuationSeparator" w:id="1">
    <w:p w:rsidR="00BE62CD" w:rsidRDefault="00BE62CD" w:rsidP="00BD47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476D"/>
    <w:rsid w:val="007B0762"/>
    <w:rsid w:val="007F536D"/>
    <w:rsid w:val="00BD476D"/>
    <w:rsid w:val="00BE62CD"/>
    <w:rsid w:val="00E828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7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D4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D476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D4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D47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0</Words>
  <Characters>17788</Characters>
  <Application>Microsoft Office Word</Application>
  <DocSecurity>0</DocSecurity>
  <Lines>148</Lines>
  <Paragraphs>41</Paragraphs>
  <ScaleCrop>false</ScaleCrop>
  <Company>Microsoft</Company>
  <LinksUpToDate>false</LinksUpToDate>
  <CharactersWithSpaces>20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74700</cp:lastModifiedBy>
  <cp:revision>2</cp:revision>
  <dcterms:created xsi:type="dcterms:W3CDTF">2017-02-08T19:35:00Z</dcterms:created>
  <dcterms:modified xsi:type="dcterms:W3CDTF">2017-02-08T19:35:00Z</dcterms:modified>
</cp:coreProperties>
</file>